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8F6" w:rsidRPr="0024012E" w:rsidRDefault="000A28F6" w:rsidP="000A28F6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24012E">
        <w:rPr>
          <w:rFonts w:ascii="Times New Roman" w:hAnsi="Times New Roman" w:cs="Times New Roman"/>
          <w:b/>
          <w:sz w:val="22"/>
          <w:szCs w:val="22"/>
          <w:lang w:val="en-GB"/>
        </w:rPr>
        <w:t>Supplementary material</w:t>
      </w:r>
    </w:p>
    <w:p w:rsidR="000A28F6" w:rsidRDefault="000A28F6" w:rsidP="000A28F6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0A28F6" w:rsidRPr="00B87054" w:rsidRDefault="000A28F6" w:rsidP="000A28F6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Table S3. Results of </w:t>
      </w:r>
      <w:r w:rsidRPr="00F00289">
        <w:rPr>
          <w:rFonts w:ascii="Times New Roman" w:hAnsi="Times New Roman" w:cs="Times New Roman"/>
          <w:sz w:val="22"/>
          <w:szCs w:val="22"/>
          <w:lang w:val="en-GB"/>
        </w:rPr>
        <w:t>general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linear mixed model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showing the influence of ice cover, m</w:t>
      </w:r>
      <w:r w:rsidRPr="00F53C29">
        <w:rPr>
          <w:rFonts w:ascii="Times New Roman" w:hAnsi="Times New Roman" w:cs="Times New Roman"/>
          <w:sz w:val="22"/>
          <w:szCs w:val="22"/>
          <w:lang w:val="en-GB"/>
        </w:rPr>
        <w:t>aximu</w:t>
      </w:r>
      <w:r w:rsidR="009F407D">
        <w:rPr>
          <w:rFonts w:ascii="Times New Roman" w:hAnsi="Times New Roman" w:cs="Times New Roman"/>
          <w:sz w:val="22"/>
          <w:szCs w:val="22"/>
          <w:lang w:val="en-GB"/>
        </w:rPr>
        <w:t>m</w:t>
      </w:r>
      <w:bookmarkStart w:id="0" w:name="_GoBack"/>
      <w:bookmarkEnd w:id="0"/>
      <w:r w:rsidRPr="00F53C29">
        <w:rPr>
          <w:rFonts w:ascii="Times New Roman" w:hAnsi="Times New Roman" w:cs="Times New Roman"/>
          <w:sz w:val="22"/>
          <w:szCs w:val="22"/>
          <w:lang w:val="en-GB"/>
        </w:rPr>
        <w:t xml:space="preserve"> ice extent [km</w:t>
      </w:r>
      <w:r w:rsidRPr="0024012E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F53C29">
        <w:rPr>
          <w:rFonts w:ascii="Times New Roman" w:hAnsi="Times New Roman" w:cs="Times New Roman"/>
          <w:sz w:val="22"/>
          <w:szCs w:val="22"/>
          <w:lang w:val="en-GB"/>
        </w:rPr>
        <w:t>]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in the Baltic 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ea (max ice) and season on 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>
        <w:rPr>
          <w:rFonts w:ascii="Times New Roman" w:hAnsi="Times New Roman" w:cs="Times New Roman"/>
          <w:sz w:val="22"/>
          <w:szCs w:val="22"/>
          <w:lang w:val="en-GB"/>
        </w:rPr>
        <w:t>percentage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of 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population of 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 xml:space="preserve">the target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species </w:t>
      </w:r>
      <w:r w:rsidR="00A44825">
        <w:rPr>
          <w:rFonts w:ascii="Times New Roman" w:hAnsi="Times New Roman"/>
          <w:sz w:val="22"/>
          <w:lang w:val="en-US"/>
        </w:rPr>
        <w:t>i</w:t>
      </w:r>
      <w:r w:rsidR="0095233D" w:rsidRPr="0095233D">
        <w:rPr>
          <w:rFonts w:ascii="Times New Roman" w:hAnsi="Times New Roman"/>
          <w:sz w:val="22"/>
          <w:lang w:val="en-US"/>
        </w:rPr>
        <w:t>n the Odra River Estuary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. The parameters show the interaction between season and species, ice cover and species, max ice and species. The interaction parameters species*season, species*ice cover, species*max ice 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>w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re used to predict </w:t>
      </w:r>
      <w:r w:rsidR="00A44825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29205F">
        <w:rPr>
          <w:rFonts w:ascii="Times New Roman" w:hAnsi="Times New Roman" w:cs="Times New Roman"/>
          <w:sz w:val="22"/>
          <w:szCs w:val="22"/>
          <w:lang w:val="en-GB"/>
        </w:rPr>
        <w:t>values presented in Figure 2.</w:t>
      </w:r>
    </w:p>
    <w:tbl>
      <w:tblPr>
        <w:tblW w:w="0" w:type="auto"/>
        <w:tblInd w:w="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2693"/>
        <w:gridCol w:w="1388"/>
        <w:gridCol w:w="1088"/>
        <w:gridCol w:w="810"/>
        <w:gridCol w:w="900"/>
      </w:tblGrid>
      <w:tr w:rsidR="000A28F6" w:rsidRPr="00B87054" w:rsidTr="00935395">
        <w:trPr>
          <w:trHeight w:val="34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odel Term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td.</w:t>
            </w:r>
            <w:r w:rsidR="00A4482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Err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A28F6" w:rsidRPr="00F53C29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53C29">
              <w:rPr>
                <w:rStyle w:val="Teksttreci29pt"/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15.447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3.9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39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5.27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.15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248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32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745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Coot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3.350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8.14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73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463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Goldeneye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4.916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8.14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412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Goosander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30.270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8.14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.66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96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Pochard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29.66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8.14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.63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103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Scaup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45.932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8.14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2.53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2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Smew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52.03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8.14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2.86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4</w:t>
            </w:r>
          </w:p>
        </w:tc>
      </w:tr>
      <w:tr w:rsidR="000A28F6" w:rsidRPr="00B87054" w:rsidTr="00935395">
        <w:trPr>
          <w:gridAfter w:val="4"/>
          <w:wAfter w:w="4186" w:type="dxa"/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pec=Tufted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 Coot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07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74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455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Goldeneye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07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83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407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Goosander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15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1.65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99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 Pochard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15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1.65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100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Scaup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2.55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1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 Smew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26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2.84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5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Season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Tufted</w:t>
            </w:r>
            <w:r w:rsidR="003B4F56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Coot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2.38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8</w:t>
            </w:r>
          </w:p>
        </w:tc>
      </w:tr>
      <w:tr w:rsidR="000A28F6" w:rsidRPr="00B87054" w:rsidTr="003B4F56">
        <w:trPr>
          <w:trHeight w:val="486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Goldeneye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.93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54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Goosander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7.11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Pochard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2.53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2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Scaup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26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2.59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10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 Smew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3.31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1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Ice cover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Tufted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</w:t>
            </w: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c= Co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ot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372E15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9</w:t>
            </w:r>
            <w:r w:rsidR="000A28F6"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1.31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190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Goldeneye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9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363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Goosander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2.05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41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 Pochard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88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1.26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207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Scaup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.02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305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Smew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115</w:t>
            </w: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 w:rsidR="00372E15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-1.65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0.098</w:t>
            </w: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ax ice</w:t>
            </w: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*[spec=Tufted]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8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ethod (r)</w:t>
            </w:r>
          </w:p>
        </w:tc>
        <w:tc>
          <w:tcPr>
            <w:tcW w:w="1388" w:type="dxa"/>
            <w:shd w:val="clear" w:color="auto" w:fill="FFFFFF"/>
            <w:vAlign w:val="bottom"/>
          </w:tcPr>
          <w:p w:rsidR="000A28F6" w:rsidRPr="002126DA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2126DA">
              <w:rPr>
                <w:rStyle w:val="Teksttreci29pt"/>
                <w:rFonts w:ascii="Times New Roman" w:hAnsi="Times New Roman" w:cs="Times New Roman"/>
              </w:rPr>
              <w:t>0.001</w:t>
            </w:r>
          </w:p>
        </w:tc>
        <w:tc>
          <w:tcPr>
            <w:tcW w:w="1088" w:type="dxa"/>
            <w:shd w:val="clear" w:color="auto" w:fill="FFFFFF"/>
            <w:vAlign w:val="bottom"/>
          </w:tcPr>
          <w:p w:rsidR="000A28F6" w:rsidRPr="002126DA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2126DA">
              <w:rPr>
                <w:rStyle w:val="Teksttreci29pt"/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A28F6" w:rsidRPr="00B87054" w:rsidTr="00935395">
        <w:trPr>
          <w:trHeight w:val="340"/>
        </w:trPr>
        <w:tc>
          <w:tcPr>
            <w:tcW w:w="2693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87054"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  <w:t>month (r)</w:t>
            </w:r>
          </w:p>
        </w:tc>
        <w:tc>
          <w:tcPr>
            <w:tcW w:w="1388" w:type="dxa"/>
            <w:shd w:val="clear" w:color="auto" w:fill="FFFFFF"/>
            <w:vAlign w:val="bottom"/>
          </w:tcPr>
          <w:p w:rsidR="000A28F6" w:rsidRPr="002126DA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2126DA">
              <w:rPr>
                <w:rStyle w:val="Teksttreci29pt"/>
                <w:rFonts w:ascii="Times New Roman" w:hAnsi="Times New Roman" w:cs="Times New Roman"/>
              </w:rPr>
              <w:t>0.016</w:t>
            </w:r>
          </w:p>
        </w:tc>
        <w:tc>
          <w:tcPr>
            <w:tcW w:w="1088" w:type="dxa"/>
            <w:shd w:val="clear" w:color="auto" w:fill="FFFFFF"/>
            <w:vAlign w:val="bottom"/>
          </w:tcPr>
          <w:p w:rsidR="000A28F6" w:rsidRPr="002126DA" w:rsidRDefault="000A28F6" w:rsidP="00935395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2126DA">
              <w:rPr>
                <w:rStyle w:val="Teksttreci29pt"/>
                <w:rFonts w:ascii="Times New Roman" w:hAnsi="Times New Roman" w:cs="Times New Roman"/>
              </w:rPr>
              <w:t>0.02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0A28F6" w:rsidRPr="00B87054" w:rsidRDefault="000A28F6" w:rsidP="00935395">
            <w:pPr>
              <w:pStyle w:val="Bezodstpw"/>
              <w:jc w:val="center"/>
              <w:rPr>
                <w:rStyle w:val="Teksttreci29pt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:rsidR="007723A5" w:rsidRDefault="00372E15"/>
    <w:sectPr w:rsidR="007723A5" w:rsidSect="00B64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Sans Serif">
    <w:panose1 w:val="020B0604020202020204"/>
    <w:charset w:val="EE"/>
    <w:family w:val="swiss"/>
    <w:pitch w:val="variable"/>
    <w:sig w:usb0="E1002AFF" w:usb1="C0000002" w:usb2="00000008" w:usb3="00000000" w:csb0="000101FF" w:csb1="00000000"/>
  </w:font>
  <w:font w:name="Segoe UI">
    <w:panose1 w:val="020B0502040204020203"/>
    <w:charset w:val="EE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er Senn">
    <w15:presenceInfo w15:providerId="Windows Live" w15:userId="97ad8de5b55688c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0A28F6"/>
    <w:rsid w:val="00036F54"/>
    <w:rsid w:val="000A28F6"/>
    <w:rsid w:val="00141CD7"/>
    <w:rsid w:val="00247E38"/>
    <w:rsid w:val="0029205F"/>
    <w:rsid w:val="00367B49"/>
    <w:rsid w:val="00372E15"/>
    <w:rsid w:val="003B4F56"/>
    <w:rsid w:val="00425BC3"/>
    <w:rsid w:val="00775F08"/>
    <w:rsid w:val="0095233D"/>
    <w:rsid w:val="009F407D"/>
    <w:rsid w:val="00A054B8"/>
    <w:rsid w:val="00A44825"/>
    <w:rsid w:val="00B64D60"/>
    <w:rsid w:val="00BB2DCE"/>
    <w:rsid w:val="00C20EA0"/>
    <w:rsid w:val="00DC3168"/>
    <w:rsid w:val="00EE78FC"/>
    <w:rsid w:val="00F00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0A28F6"/>
    <w:pPr>
      <w:widowControl w:val="0"/>
      <w:spacing w:after="0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eastAsia="pl-PL" w:bidi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treci29pt">
    <w:name w:val="Tekst treści (2) + 9 pt"/>
    <w:basedOn w:val="Domylnaczcionkaakapitu"/>
    <w:rsid w:val="000A28F6"/>
    <w:rPr>
      <w:rFonts w:ascii="Microsoft Sans Serif" w:eastAsia="Microsoft Sans Serif" w:hAnsi="Microsoft Sans Serif" w:cs="Microsoft Sans Serif"/>
      <w:color w:val="000000"/>
      <w:spacing w:val="0"/>
      <w:w w:val="100"/>
      <w:position w:val="0"/>
      <w:sz w:val="18"/>
      <w:szCs w:val="18"/>
      <w:shd w:val="clear" w:color="auto" w:fill="FFFFFF"/>
      <w:lang w:val="pl-PL" w:eastAsia="pl-PL" w:bidi="pl-PL"/>
    </w:rPr>
  </w:style>
  <w:style w:type="paragraph" w:styleId="Bezodstpw">
    <w:name w:val="No Spacing"/>
    <w:uiPriority w:val="1"/>
    <w:qFormat/>
    <w:rsid w:val="000A28F6"/>
    <w:pPr>
      <w:widowControl w:val="0"/>
      <w:spacing w:after="0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eastAsia="pl-PL" w:bidi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44825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4825"/>
    <w:rPr>
      <w:rFonts w:ascii="Segoe UI" w:eastAsia="Arial Unicode MS" w:hAnsi="Segoe UI" w:cs="Segoe UI"/>
      <w:color w:val="000000"/>
      <w:sz w:val="18"/>
      <w:szCs w:val="18"/>
      <w:lang w:eastAsia="pl-PL" w:bidi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77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jazd</dc:creator>
  <cp:lastModifiedBy>Zajazd</cp:lastModifiedBy>
  <cp:revision>3</cp:revision>
  <dcterms:created xsi:type="dcterms:W3CDTF">2017-06-12T11:35:00Z</dcterms:created>
  <dcterms:modified xsi:type="dcterms:W3CDTF">2017-06-13T14:14:00Z</dcterms:modified>
</cp:coreProperties>
</file>